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55F64" w14:textId="48F54A2A" w:rsidR="004C51BE" w:rsidRPr="00F067EE" w:rsidRDefault="007C4395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067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material 1</w:t>
      </w:r>
      <w:r w:rsidR="00330010" w:rsidRPr="00F067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details of cases with retained products of conception (RPOC) with severe postpartum hemorrhage in pregnant patients with placenta previa.</w:t>
      </w:r>
      <w:r w:rsidR="006F4DCD" w:rsidRPr="00F067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2"/>
        <w:gridCol w:w="598"/>
        <w:gridCol w:w="1024"/>
        <w:gridCol w:w="1592"/>
        <w:gridCol w:w="1289"/>
        <w:gridCol w:w="1078"/>
        <w:gridCol w:w="1544"/>
        <w:gridCol w:w="1758"/>
        <w:gridCol w:w="3657"/>
      </w:tblGrid>
      <w:tr w:rsidR="00F067EE" w:rsidRPr="00F067EE" w14:paraId="442BA1CE" w14:textId="77777777" w:rsidTr="00DE11CE">
        <w:trPr>
          <w:trHeight w:val="1125"/>
        </w:trPr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095498" w14:textId="1F14FC09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="00DE11CE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FF402F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4E1362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or</w:t>
            </w: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cesarean section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4A54F0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classification</w:t>
            </w: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of placenta previ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A98030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in location</w:t>
            </w: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of placenta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A774CD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centa</w:t>
            </w: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accrete</w:t>
            </w:r>
          </w:p>
          <w:p w14:paraId="1B389B44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ectrum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A93B6B" w14:textId="203CE0B3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operative</w:t>
            </w: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blood loss (m</w:t>
            </w:r>
            <w:r w:rsidR="00BB1E60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596F29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amount of postpartum</w:t>
            </w: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hemorrhage(ml)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0A31F8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reatment for RPOC </w:t>
            </w:r>
          </w:p>
        </w:tc>
      </w:tr>
      <w:tr w:rsidR="00F067EE" w:rsidRPr="00F067EE" w14:paraId="73ADECBC" w14:textId="77777777" w:rsidTr="00DE11CE">
        <w:trPr>
          <w:trHeight w:val="375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B23D7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ADE4C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EF8BB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8DFB9" w14:textId="46B532E9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</w:t>
            </w:r>
            <w:r w:rsidR="00DE11CE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B821D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B7E70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E3161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2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933E5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0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8DA58" w14:textId="01B77743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llogen</w:t>
            </w:r>
            <w:r w:rsidR="00B75BB5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 blood transfusion</w:t>
            </w:r>
          </w:p>
          <w:p w14:paraId="7FAD2912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terine artery embolization (UAE) </w:t>
            </w:r>
          </w:p>
          <w:p w14:paraId="310DA634" w14:textId="5A84F4D0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lation and curettage (D&amp;C) 11</w:t>
            </w:r>
            <w:r w:rsidR="008B04DA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eks after cesarean section (CS).</w:t>
            </w:r>
          </w:p>
        </w:tc>
      </w:tr>
      <w:tr w:rsidR="00F067EE" w:rsidRPr="00F067EE" w14:paraId="133086AF" w14:textId="77777777" w:rsidTr="00DE11CE">
        <w:trPr>
          <w:trHeight w:val="375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FCBF3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01998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2C0D9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D1C80" w14:textId="306EF335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</w:t>
            </w:r>
            <w:r w:rsidR="00DE11CE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B21E7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09F18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41F14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4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9276C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5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A161A" w14:textId="3078AE3A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gen</w:t>
            </w:r>
            <w:r w:rsidR="008B04DA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 blood transfusion</w:t>
            </w:r>
          </w:p>
          <w:p w14:paraId="742EC24D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AE</w:t>
            </w:r>
          </w:p>
          <w:p w14:paraId="40E102AD" w14:textId="20C0AEA1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&amp;C at 6</w:t>
            </w:r>
            <w:r w:rsidR="008B04DA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eks after CS</w:t>
            </w:r>
          </w:p>
        </w:tc>
      </w:tr>
      <w:tr w:rsidR="00F067EE" w:rsidRPr="00F067EE" w14:paraId="71B1A652" w14:textId="77777777" w:rsidTr="00DE11CE">
        <w:trPr>
          <w:trHeight w:val="375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BA743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C9E51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24F42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77BE8" w14:textId="2B74F493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</w:t>
            </w:r>
            <w:r w:rsidR="00DE11CE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94089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D85AA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D7F95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7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45325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5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66804" w14:textId="1AF81BE0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gen</w:t>
            </w:r>
            <w:r w:rsidR="008B04DA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 blood transfusion</w:t>
            </w:r>
          </w:p>
          <w:p w14:paraId="06A1366D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AE</w:t>
            </w:r>
          </w:p>
        </w:tc>
      </w:tr>
      <w:tr w:rsidR="00F067EE" w:rsidRPr="00F067EE" w14:paraId="42D10CE6" w14:textId="77777777" w:rsidTr="00DE11CE">
        <w:trPr>
          <w:trHeight w:val="375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696DE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69EE2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A34F1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DF0AB" w14:textId="40D76758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</w:t>
            </w:r>
            <w:r w:rsidR="00DE11CE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6B846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81B57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D9E24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3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89422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8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7BA04" w14:textId="39B0BBD6" w:rsidR="004C51BE" w:rsidRPr="00F067EE" w:rsidRDefault="008B0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geneic</w:t>
            </w:r>
            <w:r w:rsidR="00330010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lood transfusion</w:t>
            </w:r>
          </w:p>
          <w:p w14:paraId="5687E0E0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AE</w:t>
            </w:r>
          </w:p>
          <w:p w14:paraId="35CADEC5" w14:textId="4C22C646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&amp;C </w:t>
            </w:r>
            <w:r w:rsidR="008B04DA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ne </w:t>
            </w: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ek after CS.</w:t>
            </w:r>
          </w:p>
        </w:tc>
      </w:tr>
      <w:tr w:rsidR="00F067EE" w:rsidRPr="00F067EE" w14:paraId="15E46154" w14:textId="77777777" w:rsidTr="00DE11CE">
        <w:trPr>
          <w:trHeight w:val="375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8AB85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8F099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2EAE9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AB180" w14:textId="22A480CC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</w:t>
            </w:r>
            <w:r w:rsidR="00DE11CE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878EF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41EFF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602FE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D8265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5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03867" w14:textId="6D1D5AD8" w:rsidR="004C51BE" w:rsidRPr="00F067EE" w:rsidRDefault="008B0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geneic</w:t>
            </w:r>
            <w:r w:rsidR="00330010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lood transfusion</w:t>
            </w:r>
          </w:p>
          <w:p w14:paraId="1790ADD9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AE</w:t>
            </w:r>
          </w:p>
          <w:p w14:paraId="246A1CEC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uterine balloon tamponade</w:t>
            </w:r>
          </w:p>
        </w:tc>
      </w:tr>
      <w:tr w:rsidR="00F067EE" w:rsidRPr="00F067EE" w14:paraId="5364506C" w14:textId="77777777" w:rsidTr="00DE11CE">
        <w:trPr>
          <w:trHeight w:val="375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693F3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6D992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59F77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36183" w14:textId="1BEDE62E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or previa*</w:t>
            </w:r>
            <w:r w:rsidR="00DE11CE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0AACB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4FD2B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14924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4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FC0D8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3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60558" w14:textId="1A33147F" w:rsidR="004C51BE" w:rsidRPr="00F067EE" w:rsidRDefault="008B0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geneic</w:t>
            </w:r>
            <w:r w:rsidR="00330010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lood transfusion </w:t>
            </w:r>
          </w:p>
          <w:p w14:paraId="0927E9DF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AE</w:t>
            </w:r>
          </w:p>
          <w:p w14:paraId="5B43CEE0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uterine balloon tamponade</w:t>
            </w:r>
          </w:p>
        </w:tc>
      </w:tr>
      <w:tr w:rsidR="00F067EE" w:rsidRPr="00F067EE" w14:paraId="1D59623B" w14:textId="77777777" w:rsidTr="00DE11CE">
        <w:trPr>
          <w:trHeight w:val="375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E3266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053DE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E12D6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57582" w14:textId="10A444E9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</w:t>
            </w:r>
            <w:r w:rsidR="00DE11CE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9D264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94230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CE893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35800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2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3B092" w14:textId="34A601B6" w:rsidR="004C51BE" w:rsidRPr="00F067EE" w:rsidRDefault="008B0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geneic</w:t>
            </w:r>
            <w:r w:rsidR="00330010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lood transfusion</w:t>
            </w:r>
          </w:p>
          <w:p w14:paraId="1F29B033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uterine balloon tamponade</w:t>
            </w:r>
          </w:p>
        </w:tc>
      </w:tr>
      <w:tr w:rsidR="00F067EE" w:rsidRPr="00F067EE" w14:paraId="36D8EB8A" w14:textId="77777777" w:rsidTr="00DE11CE">
        <w:trPr>
          <w:trHeight w:val="375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A32C6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A9864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51297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6F1AA" w14:textId="08F45C1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</w:t>
            </w:r>
            <w:r w:rsidR="00DE11CE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1D32F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F9668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9CF94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D124B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4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3A38E" w14:textId="5F9C7816" w:rsidR="004C51BE" w:rsidRPr="00F067EE" w:rsidRDefault="008B0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geneic</w:t>
            </w:r>
            <w:r w:rsidR="00330010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lood transfusion</w:t>
            </w:r>
          </w:p>
          <w:p w14:paraId="35667666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uterine balloon tamponade</w:t>
            </w:r>
          </w:p>
        </w:tc>
      </w:tr>
      <w:tr w:rsidR="00F067EE" w:rsidRPr="00F067EE" w14:paraId="3D7F48B1" w14:textId="77777777" w:rsidTr="00DE11CE">
        <w:trPr>
          <w:trHeight w:val="375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0E7B9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66ED5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6DE49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A6891" w14:textId="217D8FBC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</w:t>
            </w:r>
            <w:r w:rsidR="00DE11CE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A588C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3AC7B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CB84F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6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78F6E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3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65BE8" w14:textId="10B7BD16" w:rsidR="004C51BE" w:rsidRPr="00F067EE" w:rsidRDefault="008B0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geneic</w:t>
            </w:r>
            <w:r w:rsidR="00330010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lood transfusion</w:t>
            </w:r>
          </w:p>
          <w:p w14:paraId="6960B150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uterine balloon tamponade</w:t>
            </w:r>
          </w:p>
        </w:tc>
      </w:tr>
      <w:tr w:rsidR="00F067EE" w:rsidRPr="00F067EE" w14:paraId="3FF4FA1D" w14:textId="77777777" w:rsidTr="00DE11CE">
        <w:trPr>
          <w:trHeight w:val="375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48717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F608F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83AAC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FA177" w14:textId="68FFEDAB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</w:t>
            </w:r>
            <w:r w:rsidR="00DE11CE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228ED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8C5A4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3119A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5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6FF70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1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231E5" w14:textId="73DDA757" w:rsidR="004C51BE" w:rsidRPr="00F067EE" w:rsidRDefault="008B0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geneic</w:t>
            </w:r>
            <w:r w:rsidR="00330010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lood transfusion</w:t>
            </w:r>
          </w:p>
          <w:p w14:paraId="6680FF99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AE</w:t>
            </w:r>
          </w:p>
          <w:p w14:paraId="7DDA6F83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uterine balloon tamponade</w:t>
            </w:r>
          </w:p>
        </w:tc>
      </w:tr>
      <w:tr w:rsidR="00F067EE" w:rsidRPr="00F067EE" w14:paraId="1662D182" w14:textId="77777777" w:rsidTr="00DE11CE">
        <w:trPr>
          <w:trHeight w:val="375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BF863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4BD3E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CADBF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23108" w14:textId="3D4DB92D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</w:t>
            </w:r>
            <w:r w:rsidR="00DE11CE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FE60A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8C7DB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7D534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3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B1205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3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F1365" w14:textId="1969B735" w:rsidR="004C51BE" w:rsidRPr="00F067EE" w:rsidRDefault="008B0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geneic</w:t>
            </w:r>
            <w:r w:rsidR="00330010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lood transfusion</w:t>
            </w:r>
          </w:p>
          <w:p w14:paraId="2BD7F1C5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uterine balloon tamponade</w:t>
            </w:r>
          </w:p>
        </w:tc>
      </w:tr>
      <w:tr w:rsidR="00F067EE" w:rsidRPr="00F067EE" w14:paraId="2E5B284A" w14:textId="77777777" w:rsidTr="00DE11CE">
        <w:trPr>
          <w:trHeight w:val="375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C31E1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273C8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0A0D7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72222" w14:textId="69C5B715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</w:t>
            </w:r>
            <w:r w:rsidR="00DE11CE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55DE0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F26F3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62A8B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4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AF06A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5C4C9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uterine balloon tamponade</w:t>
            </w:r>
          </w:p>
        </w:tc>
      </w:tr>
      <w:tr w:rsidR="00F067EE" w:rsidRPr="00F067EE" w14:paraId="5D495679" w14:textId="77777777" w:rsidTr="00DE11CE">
        <w:trPr>
          <w:trHeight w:val="375"/>
        </w:trPr>
        <w:tc>
          <w:tcPr>
            <w:tcW w:w="4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256D7B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E5F648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25DF86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FD20CD" w14:textId="610D8242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</w:t>
            </w:r>
            <w:r w:rsidR="00DE11CE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5E01B88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erior wall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8D200D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135EEC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24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2D7985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48</w:t>
            </w:r>
          </w:p>
        </w:tc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9BD1D7" w14:textId="07A636D0" w:rsidR="004C51BE" w:rsidRPr="00F067EE" w:rsidRDefault="008B0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geneic</w:t>
            </w:r>
            <w:r w:rsidR="00330010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lood transfusion</w:t>
            </w:r>
          </w:p>
          <w:p w14:paraId="0BCDD596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AE</w:t>
            </w:r>
          </w:p>
          <w:p w14:paraId="7287A2F9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uterine balloon tamponade</w:t>
            </w:r>
          </w:p>
          <w:p w14:paraId="58840F3C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ravaginal amputation of the uterus at one day after CS.</w:t>
            </w:r>
          </w:p>
        </w:tc>
      </w:tr>
      <w:tr w:rsidR="00F067EE" w:rsidRPr="00F067EE" w14:paraId="369D0BFB" w14:textId="77777777" w:rsidTr="00DE11CE">
        <w:trPr>
          <w:trHeight w:val="375"/>
        </w:trPr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874C74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8CD895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5D88D3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56BF13" w14:textId="5E4B11D0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ED0D20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erior wall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1D5A91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2853A0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4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1D1125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88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27811F" w14:textId="0E9172C7" w:rsidR="004C51BE" w:rsidRPr="00F067EE" w:rsidRDefault="008B0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geneic</w:t>
            </w:r>
            <w:r w:rsidR="00330010"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lood transfusion</w:t>
            </w:r>
          </w:p>
          <w:p w14:paraId="15916372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AE </w:t>
            </w:r>
          </w:p>
          <w:p w14:paraId="05A0D672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trauterine balloon tamponade</w:t>
            </w:r>
          </w:p>
          <w:p w14:paraId="064F9894" w14:textId="77777777" w:rsidR="004C51BE" w:rsidRPr="00F067EE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7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hysterectomy at the day of CS.</w:t>
            </w:r>
          </w:p>
        </w:tc>
      </w:tr>
    </w:tbl>
    <w:p w14:paraId="41E16816" w14:textId="401C4CC3" w:rsidR="004C51BE" w:rsidRPr="00F067EE" w:rsidRDefault="0033001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067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*Major previa was defined as a placenta that covered the internal cervical os.</w:t>
      </w:r>
    </w:p>
    <w:p w14:paraId="4A973E08" w14:textId="18B9B62D" w:rsidR="004C51BE" w:rsidRPr="00F067EE" w:rsidRDefault="00330010" w:rsidP="00BC55DD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067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</w:t>
      </w:r>
      <w:r w:rsidR="00DE11CE" w:rsidRPr="00F067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</w:t>
      </w:r>
      <w:r w:rsidRPr="00F067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inor previa was defined as the leading edge of the placenta located </w:t>
      </w:r>
      <w:r w:rsidR="00C10C2A" w:rsidRPr="00F067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ithin </w:t>
      </w:r>
      <w:r w:rsidR="00D350E2" w:rsidRPr="00F067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</w:t>
      </w:r>
      <w:r w:rsidR="00C10C2A" w:rsidRPr="00F067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m from inte</w:t>
      </w:r>
      <w:r w:rsidR="006311AB" w:rsidRPr="00F067EE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C10C2A" w:rsidRPr="00F067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l cervical OS</w:t>
      </w:r>
      <w:r w:rsidRPr="00F067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ut did not cover the cervical os.</w:t>
      </w:r>
    </w:p>
    <w:sectPr w:rsidR="004C51BE" w:rsidRPr="00F067EE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24103" w14:textId="77777777" w:rsidR="005D25E9" w:rsidRDefault="005D25E9" w:rsidP="00BB1E60">
      <w:r>
        <w:separator/>
      </w:r>
    </w:p>
  </w:endnote>
  <w:endnote w:type="continuationSeparator" w:id="0">
    <w:p w14:paraId="65AAAB04" w14:textId="77777777" w:rsidR="005D25E9" w:rsidRDefault="005D25E9" w:rsidP="00BB1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EBE00" w14:textId="77777777" w:rsidR="005D25E9" w:rsidRDefault="005D25E9" w:rsidP="00BB1E60">
      <w:r>
        <w:separator/>
      </w:r>
    </w:p>
  </w:footnote>
  <w:footnote w:type="continuationSeparator" w:id="0">
    <w:p w14:paraId="7C5AAB3D" w14:textId="77777777" w:rsidR="005D25E9" w:rsidRDefault="005D25E9" w:rsidP="00BB1E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1E690"/>
    <w:multiLevelType w:val="hybridMultilevel"/>
    <w:tmpl w:val="00000000"/>
    <w:lvl w:ilvl="0" w:tplc="E7125502">
      <w:start w:val="1"/>
      <w:numFmt w:val="decimal"/>
      <w:lvlText w:val="%1)"/>
      <w:lvlJc w:val="left"/>
      <w:pPr>
        <w:ind w:left="360" w:hanging="360"/>
      </w:pPr>
    </w:lvl>
    <w:lvl w:ilvl="1" w:tplc="7E04ED2E">
      <w:start w:val="1"/>
      <w:numFmt w:val="decimal"/>
      <w:lvlText w:val=""/>
      <w:lvlJc w:val="left"/>
    </w:lvl>
    <w:lvl w:ilvl="2" w:tplc="889C2A42">
      <w:start w:val="1"/>
      <w:numFmt w:val="decimal"/>
      <w:lvlText w:val=""/>
      <w:lvlJc w:val="left"/>
    </w:lvl>
    <w:lvl w:ilvl="3" w:tplc="7D327B76">
      <w:start w:val="1"/>
      <w:numFmt w:val="decimal"/>
      <w:lvlText w:val=""/>
      <w:lvlJc w:val="left"/>
    </w:lvl>
    <w:lvl w:ilvl="4" w:tplc="D7103F50">
      <w:start w:val="1"/>
      <w:numFmt w:val="decimal"/>
      <w:lvlText w:val=""/>
      <w:lvlJc w:val="left"/>
    </w:lvl>
    <w:lvl w:ilvl="5" w:tplc="2ED87CDE">
      <w:start w:val="1"/>
      <w:numFmt w:val="decimal"/>
      <w:lvlText w:val=""/>
      <w:lvlJc w:val="left"/>
    </w:lvl>
    <w:lvl w:ilvl="6" w:tplc="EB688BFA">
      <w:start w:val="1"/>
      <w:numFmt w:val="decimal"/>
      <w:lvlText w:val=""/>
      <w:lvlJc w:val="left"/>
    </w:lvl>
    <w:lvl w:ilvl="7" w:tplc="620037D4">
      <w:start w:val="1"/>
      <w:numFmt w:val="decimal"/>
      <w:lvlText w:val=""/>
      <w:lvlJc w:val="left"/>
    </w:lvl>
    <w:lvl w:ilvl="8" w:tplc="17DCD10C">
      <w:start w:val="1"/>
      <w:numFmt w:val="decimal"/>
      <w:lvlText w:val=""/>
      <w:lvlJc w:val="left"/>
    </w:lvl>
  </w:abstractNum>
  <w:abstractNum w:abstractNumId="1" w15:restartNumberingAfterBreak="0">
    <w:nsid w:val="180E153D"/>
    <w:multiLevelType w:val="multilevel"/>
    <w:tmpl w:val="E55A2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D900EA"/>
    <w:multiLevelType w:val="hybridMultilevel"/>
    <w:tmpl w:val="00000000"/>
    <w:lvl w:ilvl="0" w:tplc="BB3A29EA">
      <w:start w:val="1"/>
      <w:numFmt w:val="decimal"/>
      <w:lvlText w:val="%1."/>
      <w:lvlJc w:val="left"/>
      <w:pPr>
        <w:ind w:left="720" w:hanging="360"/>
      </w:pPr>
    </w:lvl>
    <w:lvl w:ilvl="1" w:tplc="5E26545C">
      <w:start w:val="1"/>
      <w:numFmt w:val="decimal"/>
      <w:lvlText w:val="%2."/>
      <w:lvlJc w:val="left"/>
      <w:pPr>
        <w:ind w:left="1440" w:hanging="360"/>
      </w:pPr>
    </w:lvl>
    <w:lvl w:ilvl="2" w:tplc="AC06D5BA">
      <w:start w:val="1"/>
      <w:numFmt w:val="decimal"/>
      <w:lvlText w:val=""/>
      <w:lvlJc w:val="left"/>
    </w:lvl>
    <w:lvl w:ilvl="3" w:tplc="BD5024B4">
      <w:start w:val="1"/>
      <w:numFmt w:val="decimal"/>
      <w:lvlText w:val=""/>
      <w:lvlJc w:val="left"/>
    </w:lvl>
    <w:lvl w:ilvl="4" w:tplc="6C46557A">
      <w:start w:val="1"/>
      <w:numFmt w:val="decimal"/>
      <w:lvlText w:val=""/>
      <w:lvlJc w:val="left"/>
    </w:lvl>
    <w:lvl w:ilvl="5" w:tplc="98E0509A">
      <w:start w:val="1"/>
      <w:numFmt w:val="decimal"/>
      <w:lvlText w:val=""/>
      <w:lvlJc w:val="left"/>
    </w:lvl>
    <w:lvl w:ilvl="6" w:tplc="8F3C5B24">
      <w:start w:val="1"/>
      <w:numFmt w:val="decimal"/>
      <w:lvlText w:val=""/>
      <w:lvlJc w:val="left"/>
    </w:lvl>
    <w:lvl w:ilvl="7" w:tplc="CF7ED466">
      <w:start w:val="1"/>
      <w:numFmt w:val="decimal"/>
      <w:lvlText w:val=""/>
      <w:lvlJc w:val="left"/>
    </w:lvl>
    <w:lvl w:ilvl="8" w:tplc="F954C88C">
      <w:start w:val="1"/>
      <w:numFmt w:val="decimal"/>
      <w:lvlText w:val=""/>
      <w:lvlJc w:val="left"/>
    </w:lvl>
  </w:abstractNum>
  <w:abstractNum w:abstractNumId="3" w15:restartNumberingAfterBreak="0">
    <w:nsid w:val="55F54F9D"/>
    <w:multiLevelType w:val="multilevel"/>
    <w:tmpl w:val="21228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BFC18F2"/>
    <w:multiLevelType w:val="hybridMultilevel"/>
    <w:tmpl w:val="00000000"/>
    <w:lvl w:ilvl="0" w:tplc="D5D02E2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1868B2F8">
      <w:start w:val="1"/>
      <w:numFmt w:val="decimal"/>
      <w:lvlText w:val=""/>
      <w:lvlJc w:val="left"/>
    </w:lvl>
    <w:lvl w:ilvl="2" w:tplc="79342926">
      <w:start w:val="1"/>
      <w:numFmt w:val="decimal"/>
      <w:lvlText w:val=""/>
      <w:lvlJc w:val="left"/>
    </w:lvl>
    <w:lvl w:ilvl="3" w:tplc="1D0A8150">
      <w:start w:val="1"/>
      <w:numFmt w:val="decimal"/>
      <w:lvlText w:val=""/>
      <w:lvlJc w:val="left"/>
    </w:lvl>
    <w:lvl w:ilvl="4" w:tplc="3CC0DF12">
      <w:start w:val="1"/>
      <w:numFmt w:val="decimal"/>
      <w:lvlText w:val=""/>
      <w:lvlJc w:val="left"/>
    </w:lvl>
    <w:lvl w:ilvl="5" w:tplc="6540ABEC">
      <w:start w:val="1"/>
      <w:numFmt w:val="decimal"/>
      <w:lvlText w:val=""/>
      <w:lvlJc w:val="left"/>
    </w:lvl>
    <w:lvl w:ilvl="6" w:tplc="1256DBA2">
      <w:start w:val="1"/>
      <w:numFmt w:val="decimal"/>
      <w:lvlText w:val=""/>
      <w:lvlJc w:val="left"/>
    </w:lvl>
    <w:lvl w:ilvl="7" w:tplc="77B85B94">
      <w:start w:val="1"/>
      <w:numFmt w:val="decimal"/>
      <w:lvlText w:val=""/>
      <w:lvlJc w:val="left"/>
    </w:lvl>
    <w:lvl w:ilvl="8" w:tplc="A3BC0E50">
      <w:start w:val="1"/>
      <w:numFmt w:val="decimal"/>
      <w:lvlText w:val=""/>
      <w:lvlJc w:val="left"/>
    </w:lvl>
  </w:abstractNum>
  <w:abstractNum w:abstractNumId="5" w15:restartNumberingAfterBreak="0">
    <w:nsid w:val="6DBCC6B4"/>
    <w:multiLevelType w:val="hybridMultilevel"/>
    <w:tmpl w:val="00000000"/>
    <w:lvl w:ilvl="0" w:tplc="2EB06660">
      <w:start w:val="1"/>
      <w:numFmt w:val="decimal"/>
      <w:lvlText w:val="%1."/>
      <w:lvlJc w:val="left"/>
      <w:pPr>
        <w:ind w:left="360" w:hanging="360"/>
      </w:pPr>
    </w:lvl>
    <w:lvl w:ilvl="1" w:tplc="0CC42A4A">
      <w:start w:val="1"/>
      <w:numFmt w:val="decimal"/>
      <w:lvlText w:val=""/>
      <w:lvlJc w:val="left"/>
    </w:lvl>
    <w:lvl w:ilvl="2" w:tplc="C5ACFE90">
      <w:start w:val="1"/>
      <w:numFmt w:val="decimal"/>
      <w:lvlText w:val=""/>
      <w:lvlJc w:val="left"/>
    </w:lvl>
    <w:lvl w:ilvl="3" w:tplc="6EB47BAE">
      <w:start w:val="1"/>
      <w:numFmt w:val="decimal"/>
      <w:lvlText w:val=""/>
      <w:lvlJc w:val="left"/>
    </w:lvl>
    <w:lvl w:ilvl="4" w:tplc="1F8EEADA">
      <w:start w:val="1"/>
      <w:numFmt w:val="decimal"/>
      <w:lvlText w:val=""/>
      <w:lvlJc w:val="left"/>
    </w:lvl>
    <w:lvl w:ilvl="5" w:tplc="5F2EBAE8">
      <w:start w:val="1"/>
      <w:numFmt w:val="decimal"/>
      <w:lvlText w:val=""/>
      <w:lvlJc w:val="left"/>
    </w:lvl>
    <w:lvl w:ilvl="6" w:tplc="EA66EBE2">
      <w:start w:val="1"/>
      <w:numFmt w:val="decimal"/>
      <w:lvlText w:val=""/>
      <w:lvlJc w:val="left"/>
    </w:lvl>
    <w:lvl w:ilvl="7" w:tplc="F6547E56">
      <w:start w:val="1"/>
      <w:numFmt w:val="decimal"/>
      <w:lvlText w:val=""/>
      <w:lvlJc w:val="left"/>
    </w:lvl>
    <w:lvl w:ilvl="8" w:tplc="48C88E68">
      <w:start w:val="1"/>
      <w:numFmt w:val="decimal"/>
      <w:lvlText w:val=""/>
      <w:lvlJc w:val="left"/>
    </w:lvl>
  </w:abstractNum>
  <w:num w:numId="1" w16cid:durableId="354505823">
    <w:abstractNumId w:val="4"/>
  </w:num>
  <w:num w:numId="2" w16cid:durableId="962152152">
    <w:abstractNumId w:val="0"/>
  </w:num>
  <w:num w:numId="3" w16cid:durableId="1515536402">
    <w:abstractNumId w:val="2"/>
  </w:num>
  <w:num w:numId="4" w16cid:durableId="59452178">
    <w:abstractNumId w:val="5"/>
  </w:num>
  <w:num w:numId="5" w16cid:durableId="10038392">
    <w:abstractNumId w:val="1"/>
  </w:num>
  <w:num w:numId="6" w16cid:durableId="4622363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1BE"/>
    <w:rsid w:val="00002708"/>
    <w:rsid w:val="00056A65"/>
    <w:rsid w:val="0007386E"/>
    <w:rsid w:val="000E2174"/>
    <w:rsid w:val="00100032"/>
    <w:rsid w:val="00111BAD"/>
    <w:rsid w:val="00127EF0"/>
    <w:rsid w:val="00134A0D"/>
    <w:rsid w:val="00134CE3"/>
    <w:rsid w:val="001D366D"/>
    <w:rsid w:val="002267C0"/>
    <w:rsid w:val="002668AB"/>
    <w:rsid w:val="002A4510"/>
    <w:rsid w:val="002C01CF"/>
    <w:rsid w:val="002C65D7"/>
    <w:rsid w:val="002C7837"/>
    <w:rsid w:val="002D0871"/>
    <w:rsid w:val="002F581B"/>
    <w:rsid w:val="00303993"/>
    <w:rsid w:val="00330010"/>
    <w:rsid w:val="00353A5D"/>
    <w:rsid w:val="00375705"/>
    <w:rsid w:val="003A6004"/>
    <w:rsid w:val="003F331E"/>
    <w:rsid w:val="00401781"/>
    <w:rsid w:val="004025D5"/>
    <w:rsid w:val="004254D0"/>
    <w:rsid w:val="004337EF"/>
    <w:rsid w:val="004664A3"/>
    <w:rsid w:val="004A141B"/>
    <w:rsid w:val="004A719D"/>
    <w:rsid w:val="004C51BE"/>
    <w:rsid w:val="004D3683"/>
    <w:rsid w:val="005125C5"/>
    <w:rsid w:val="005406A1"/>
    <w:rsid w:val="00544977"/>
    <w:rsid w:val="00583862"/>
    <w:rsid w:val="00595035"/>
    <w:rsid w:val="005C6936"/>
    <w:rsid w:val="005D25E9"/>
    <w:rsid w:val="00610083"/>
    <w:rsid w:val="00620750"/>
    <w:rsid w:val="006311AB"/>
    <w:rsid w:val="0063341B"/>
    <w:rsid w:val="0065196A"/>
    <w:rsid w:val="006626ED"/>
    <w:rsid w:val="00663D4E"/>
    <w:rsid w:val="00681CD9"/>
    <w:rsid w:val="00693BB2"/>
    <w:rsid w:val="00694CB6"/>
    <w:rsid w:val="006A51D5"/>
    <w:rsid w:val="006A6ECF"/>
    <w:rsid w:val="006C186C"/>
    <w:rsid w:val="006F4DCD"/>
    <w:rsid w:val="007153DD"/>
    <w:rsid w:val="00755CE7"/>
    <w:rsid w:val="007908BB"/>
    <w:rsid w:val="00797677"/>
    <w:rsid w:val="007A5888"/>
    <w:rsid w:val="007C4395"/>
    <w:rsid w:val="007D242C"/>
    <w:rsid w:val="007D79C3"/>
    <w:rsid w:val="007F7ED6"/>
    <w:rsid w:val="008263CD"/>
    <w:rsid w:val="00844300"/>
    <w:rsid w:val="00860A21"/>
    <w:rsid w:val="00893080"/>
    <w:rsid w:val="008A09A8"/>
    <w:rsid w:val="008B04DA"/>
    <w:rsid w:val="00913B48"/>
    <w:rsid w:val="00924F5C"/>
    <w:rsid w:val="00944A71"/>
    <w:rsid w:val="009A04EE"/>
    <w:rsid w:val="009D2B54"/>
    <w:rsid w:val="009D2FCE"/>
    <w:rsid w:val="009D4320"/>
    <w:rsid w:val="009F7FE0"/>
    <w:rsid w:val="00A95695"/>
    <w:rsid w:val="00AA5199"/>
    <w:rsid w:val="00AA7980"/>
    <w:rsid w:val="00AC08D3"/>
    <w:rsid w:val="00AD768E"/>
    <w:rsid w:val="00B3559B"/>
    <w:rsid w:val="00B6178D"/>
    <w:rsid w:val="00B73B54"/>
    <w:rsid w:val="00B75BB5"/>
    <w:rsid w:val="00B8121A"/>
    <w:rsid w:val="00B957FC"/>
    <w:rsid w:val="00BB1E60"/>
    <w:rsid w:val="00BC55DD"/>
    <w:rsid w:val="00BD647C"/>
    <w:rsid w:val="00BE4017"/>
    <w:rsid w:val="00C10C2A"/>
    <w:rsid w:val="00C27CC9"/>
    <w:rsid w:val="00C335B2"/>
    <w:rsid w:val="00C46737"/>
    <w:rsid w:val="00C63902"/>
    <w:rsid w:val="00C65EAA"/>
    <w:rsid w:val="00CB500E"/>
    <w:rsid w:val="00CC373E"/>
    <w:rsid w:val="00CF1424"/>
    <w:rsid w:val="00D23C5D"/>
    <w:rsid w:val="00D257CD"/>
    <w:rsid w:val="00D350E2"/>
    <w:rsid w:val="00D5011B"/>
    <w:rsid w:val="00DB1CBD"/>
    <w:rsid w:val="00DB3E50"/>
    <w:rsid w:val="00DC5288"/>
    <w:rsid w:val="00DE11CE"/>
    <w:rsid w:val="00DF6A51"/>
    <w:rsid w:val="00E0115D"/>
    <w:rsid w:val="00E01B83"/>
    <w:rsid w:val="00E130D3"/>
    <w:rsid w:val="00E438EC"/>
    <w:rsid w:val="00E45882"/>
    <w:rsid w:val="00E47A8B"/>
    <w:rsid w:val="00E53705"/>
    <w:rsid w:val="00E54F6B"/>
    <w:rsid w:val="00E709AD"/>
    <w:rsid w:val="00E71514"/>
    <w:rsid w:val="00E830CA"/>
    <w:rsid w:val="00EF324F"/>
    <w:rsid w:val="00F067EE"/>
    <w:rsid w:val="00F4386E"/>
    <w:rsid w:val="00F70378"/>
    <w:rsid w:val="00F82408"/>
    <w:rsid w:val="00F877D7"/>
    <w:rsid w:val="00FA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81BAF5"/>
  <w15:docId w15:val="{B8DFCC3B-27AF-488D-A3D8-C15CCFCBE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outlineLvl w:val="0"/>
    </w:pPr>
    <w:rPr>
      <w:rFonts w:ascii="游ゴシック Light" w:eastAsia="游ゴシック Light" w:hAnsi="游ゴシック Light" w:cs="游ゴシック Light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6">
    <w:name w:val="annotation reference"/>
    <w:basedOn w:val="a0"/>
    <w:rPr>
      <w:sz w:val="18"/>
    </w:rPr>
  </w:style>
  <w:style w:type="paragraph" w:styleId="a7">
    <w:name w:val="annotation text"/>
    <w:basedOn w:val="a"/>
    <w:pPr>
      <w:jc w:val="left"/>
    </w:p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8">
    <w:name w:val="Revision"/>
  </w:style>
  <w:style w:type="paragraph" w:styleId="a9">
    <w:name w:val="annotation subject"/>
    <w:basedOn w:val="a7"/>
    <w:rPr>
      <w:b/>
    </w:rPr>
  </w:style>
  <w:style w:type="paragraph" w:styleId="aa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character" w:styleId="ab">
    <w:name w:val="Hyperlink"/>
    <w:basedOn w:val="a0"/>
    <w:rPr>
      <w:color w:val="0563C1"/>
      <w:u w:val="single"/>
    </w:rPr>
  </w:style>
  <w:style w:type="character" w:customStyle="1" w:styleId="10">
    <w:name w:val="未解決のメンション1"/>
    <w:basedOn w:val="a0"/>
    <w:rPr>
      <w:color w:val="605E5C"/>
    </w:rPr>
  </w:style>
  <w:style w:type="character" w:styleId="ac">
    <w:name w:val="FollowedHyperlink"/>
    <w:basedOn w:val="a0"/>
    <w:rPr>
      <w:color w:val="954F72"/>
      <w:u w:val="single"/>
    </w:rPr>
  </w:style>
  <w:style w:type="character" w:customStyle="1" w:styleId="2">
    <w:name w:val="未解決のメンション2"/>
    <w:basedOn w:val="a0"/>
    <w:rPr>
      <w:color w:val="605E5C"/>
    </w:rPr>
  </w:style>
  <w:style w:type="character" w:customStyle="1" w:styleId="3">
    <w:name w:val="未解決のメンション3"/>
    <w:basedOn w:val="a0"/>
    <w:rPr>
      <w:color w:val="605E5C"/>
    </w:rPr>
  </w:style>
  <w:style w:type="character" w:customStyle="1" w:styleId="4">
    <w:name w:val="未解決のメンション4"/>
    <w:basedOn w:val="a0"/>
    <w:rPr>
      <w:color w:val="605E5C"/>
    </w:rPr>
  </w:style>
  <w:style w:type="character" w:customStyle="1" w:styleId="5">
    <w:name w:val="未解決のメンション5"/>
    <w:basedOn w:val="a0"/>
    <w:rPr>
      <w:color w:val="605E5C"/>
    </w:rPr>
  </w:style>
  <w:style w:type="character" w:customStyle="1" w:styleId="6">
    <w:name w:val="未解決のメンション6"/>
    <w:basedOn w:val="a0"/>
    <w:rPr>
      <w:color w:val="605E5C"/>
    </w:rPr>
  </w:style>
  <w:style w:type="paragraph" w:styleId="ad">
    <w:name w:val="List Paragraph"/>
    <w:basedOn w:val="a"/>
    <w:pPr>
      <w:ind w:left="840"/>
    </w:pPr>
  </w:style>
  <w:style w:type="character" w:styleId="ae">
    <w:name w:val="line number"/>
    <w:basedOn w:val="a0"/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2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3">
    <w:name w:val="Emphasis"/>
    <w:basedOn w:val="a0"/>
    <w:uiPriority w:val="20"/>
    <w:qFormat/>
    <w:rsid w:val="00E438E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8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42</Words>
  <Characters>1954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宮本 守員</dc:creator>
  <cp:lastModifiedBy>宮本 守員</cp:lastModifiedBy>
  <cp:revision>19</cp:revision>
  <cp:lastPrinted>2022-11-04T06:41:00Z</cp:lastPrinted>
  <dcterms:created xsi:type="dcterms:W3CDTF">2022-11-04T07:21:00Z</dcterms:created>
  <dcterms:modified xsi:type="dcterms:W3CDTF">2023-04-14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50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1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8/17 12:46:42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8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6</vt:lpwstr>
  </property>
  <property fmtid="{D5CDD505-2E9C-101B-9397-08002B2CF9AE}" pid="25" name="Merops word count">
    <vt:lpwstr>5141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